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pPr w:leftFromText="180" w:rightFromText="180" w:vertAnchor="page" w:horzAnchor="margin" w:tblpXSpec="center" w:tblpY="1776"/>
        <w:tblW w:w="11768" w:type="dxa"/>
        <w:tblLayout w:type="fixed"/>
        <w:tblLook w:val="04A0" w:firstRow="1" w:lastRow="0" w:firstColumn="1" w:lastColumn="0" w:noHBand="0" w:noVBand="1"/>
      </w:tblPr>
      <w:tblGrid>
        <w:gridCol w:w="3095"/>
        <w:gridCol w:w="1668"/>
        <w:gridCol w:w="500"/>
        <w:gridCol w:w="1482"/>
        <w:gridCol w:w="686"/>
        <w:gridCol w:w="1114"/>
        <w:gridCol w:w="1054"/>
        <w:gridCol w:w="600"/>
        <w:gridCol w:w="1569"/>
      </w:tblGrid>
      <w:tr w:rsidR="00296CDE" w:rsidRPr="004D0F5B" w14:paraId="0C7980BB" w14:textId="77777777" w:rsidTr="00296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68" w:type="dxa"/>
            <w:gridSpan w:val="9"/>
          </w:tcPr>
          <w:p w14:paraId="19AFE88F" w14:textId="09B9D500" w:rsidR="00296CDE" w:rsidRPr="00296CDE" w:rsidRDefault="00296CDE" w:rsidP="00D94C4F">
            <w:pPr>
              <w:jc w:val="center"/>
              <w:rPr>
                <w:rFonts w:cstheme="minorHAnsi"/>
                <w:b/>
              </w:rPr>
            </w:pPr>
          </w:p>
        </w:tc>
      </w:tr>
      <w:tr w:rsidR="00735485" w:rsidRPr="004D0F5B" w14:paraId="716B4509" w14:textId="77777777" w:rsidTr="0029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49E00142" w14:textId="27C2FA81" w:rsidR="00735485" w:rsidRPr="004D0F5B" w:rsidRDefault="00735485" w:rsidP="00735485">
            <w:pPr>
              <w:rPr>
                <w:rFonts w:asciiTheme="minorHAnsi" w:hAnsiTheme="minorHAnsi" w:cstheme="minorHAnsi"/>
                <w:sz w:val="24"/>
              </w:rPr>
            </w:pPr>
            <w:r>
              <w:rPr>
                <w:rFonts w:cstheme="minorHAnsi"/>
              </w:rPr>
              <w:t>Are you a DO or MD trainee?</w:t>
            </w:r>
          </w:p>
        </w:tc>
        <w:tc>
          <w:tcPr>
            <w:tcW w:w="4336" w:type="dxa"/>
            <w:gridSpan w:val="4"/>
          </w:tcPr>
          <w:p w14:paraId="30756D50" w14:textId="77777777" w:rsidR="00735485" w:rsidRPr="004D0F5B" w:rsidRDefault="00735485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MD</w:t>
            </w:r>
          </w:p>
        </w:tc>
        <w:tc>
          <w:tcPr>
            <w:tcW w:w="4337" w:type="dxa"/>
            <w:gridSpan w:val="4"/>
          </w:tcPr>
          <w:p w14:paraId="743A08AA" w14:textId="2240F14A" w:rsidR="00735485" w:rsidRPr="004D0F5B" w:rsidRDefault="00735485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DO</w:t>
            </w:r>
          </w:p>
        </w:tc>
      </w:tr>
      <w:tr w:rsidR="00735485" w:rsidRPr="004D0F5B" w14:paraId="41D26754" w14:textId="77777777" w:rsidTr="00296CD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vMerge w:val="restart"/>
          </w:tcPr>
          <w:p w14:paraId="3B445E09" w14:textId="77777777" w:rsidR="00735485" w:rsidRPr="004D0F5B" w:rsidRDefault="00735485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Choose your training level:</w:t>
            </w:r>
          </w:p>
        </w:tc>
        <w:tc>
          <w:tcPr>
            <w:tcW w:w="2168" w:type="dxa"/>
            <w:gridSpan w:val="2"/>
          </w:tcPr>
          <w:p w14:paraId="4F2F557D" w14:textId="77777777" w:rsidR="00735485" w:rsidRPr="004D0F5B" w:rsidRDefault="00735485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Medical student I</w:t>
            </w:r>
          </w:p>
        </w:tc>
        <w:tc>
          <w:tcPr>
            <w:tcW w:w="2168" w:type="dxa"/>
            <w:gridSpan w:val="2"/>
          </w:tcPr>
          <w:p w14:paraId="74BD726A" w14:textId="22DB393B" w:rsidR="00735485" w:rsidRPr="004D0F5B" w:rsidRDefault="00735485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Medical student II</w:t>
            </w:r>
          </w:p>
        </w:tc>
        <w:tc>
          <w:tcPr>
            <w:tcW w:w="2168" w:type="dxa"/>
            <w:gridSpan w:val="2"/>
          </w:tcPr>
          <w:p w14:paraId="706C1ECE" w14:textId="7EE6BBBE" w:rsidR="00735485" w:rsidRPr="004D0F5B" w:rsidRDefault="00735485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Medical student III</w:t>
            </w:r>
          </w:p>
        </w:tc>
        <w:tc>
          <w:tcPr>
            <w:tcW w:w="2169" w:type="dxa"/>
            <w:gridSpan w:val="2"/>
          </w:tcPr>
          <w:p w14:paraId="2572D7ED" w14:textId="07308532" w:rsidR="00735485" w:rsidRPr="004D0F5B" w:rsidRDefault="00735485" w:rsidP="00735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Medical student I</w:t>
            </w:r>
            <w:r>
              <w:rPr>
                <w:rFonts w:cstheme="minorHAnsi"/>
              </w:rPr>
              <w:t>V</w:t>
            </w:r>
          </w:p>
        </w:tc>
      </w:tr>
      <w:tr w:rsidR="004D0F5B" w:rsidRPr="004D0F5B" w14:paraId="279C60E0" w14:textId="77777777" w:rsidTr="0029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vMerge/>
          </w:tcPr>
          <w:p w14:paraId="3FD2DF40" w14:textId="77777777" w:rsidR="00FF2FD6" w:rsidRPr="004D0F5B" w:rsidRDefault="00FF2FD6" w:rsidP="001F516E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68" w:type="dxa"/>
          </w:tcPr>
          <w:p w14:paraId="17CB7D02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PGY I</w:t>
            </w:r>
          </w:p>
        </w:tc>
        <w:tc>
          <w:tcPr>
            <w:tcW w:w="1982" w:type="dxa"/>
            <w:gridSpan w:val="2"/>
          </w:tcPr>
          <w:p w14:paraId="748778A2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PGY II</w:t>
            </w:r>
          </w:p>
        </w:tc>
        <w:tc>
          <w:tcPr>
            <w:tcW w:w="1800" w:type="dxa"/>
            <w:gridSpan w:val="2"/>
          </w:tcPr>
          <w:p w14:paraId="0C2BE6ED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PGY III</w:t>
            </w:r>
          </w:p>
        </w:tc>
        <w:tc>
          <w:tcPr>
            <w:tcW w:w="1654" w:type="dxa"/>
            <w:gridSpan w:val="2"/>
          </w:tcPr>
          <w:p w14:paraId="0B46C02F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PGY IV</w:t>
            </w:r>
          </w:p>
        </w:tc>
        <w:tc>
          <w:tcPr>
            <w:tcW w:w="1569" w:type="dxa"/>
          </w:tcPr>
          <w:p w14:paraId="34226C2A" w14:textId="141189A6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PGY V</w:t>
            </w:r>
          </w:p>
        </w:tc>
      </w:tr>
      <w:tr w:rsidR="004D0F5B" w:rsidRPr="004D0F5B" w14:paraId="48EB3BC1" w14:textId="77777777" w:rsidTr="00296CDE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353D2E25" w14:textId="2FCC0E48" w:rsidR="00FF2FD6" w:rsidRPr="004D0F5B" w:rsidRDefault="004D0F5B" w:rsidP="001F516E">
            <w:pPr>
              <w:rPr>
                <w:rFonts w:asciiTheme="minorHAnsi" w:hAnsiTheme="minorHAnsi" w:cstheme="minorHAnsi"/>
                <w:sz w:val="24"/>
              </w:rPr>
            </w:pPr>
            <w:r>
              <w:rPr>
                <w:rFonts w:cstheme="minorHAnsi"/>
              </w:rPr>
              <w:t>What is your current</w:t>
            </w:r>
            <w:r w:rsidR="00FF2FD6" w:rsidRPr="004D0F5B">
              <w:rPr>
                <w:rFonts w:asciiTheme="minorHAnsi" w:hAnsiTheme="minorHAnsi" w:cstheme="minorHAnsi"/>
                <w:sz w:val="24"/>
              </w:rPr>
              <w:t xml:space="preserve"> or INTENDED</w:t>
            </w:r>
            <w:r>
              <w:rPr>
                <w:rFonts w:cstheme="minorHAnsi"/>
              </w:rPr>
              <w:t xml:space="preserve"> training</w:t>
            </w:r>
            <w:r w:rsidR="00FF2FD6" w:rsidRPr="004D0F5B">
              <w:rPr>
                <w:rFonts w:asciiTheme="minorHAnsi" w:hAnsiTheme="minorHAnsi" w:cstheme="minorHAnsi"/>
                <w:sz w:val="24"/>
              </w:rPr>
              <w:t>?</w:t>
            </w:r>
          </w:p>
          <w:p w14:paraId="072000D6" w14:textId="77777777" w:rsidR="00FF2FD6" w:rsidRPr="004D0F5B" w:rsidRDefault="00FF2FD6" w:rsidP="001F516E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68" w:type="dxa"/>
          </w:tcPr>
          <w:p w14:paraId="71CCB87A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Pediatrics</w:t>
            </w:r>
          </w:p>
        </w:tc>
        <w:tc>
          <w:tcPr>
            <w:tcW w:w="1982" w:type="dxa"/>
            <w:gridSpan w:val="2"/>
          </w:tcPr>
          <w:p w14:paraId="55CE1D00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Family Medicine</w:t>
            </w:r>
          </w:p>
        </w:tc>
        <w:tc>
          <w:tcPr>
            <w:tcW w:w="1800" w:type="dxa"/>
            <w:gridSpan w:val="2"/>
          </w:tcPr>
          <w:p w14:paraId="5F3B6C6E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Psychiatry</w:t>
            </w:r>
          </w:p>
        </w:tc>
        <w:tc>
          <w:tcPr>
            <w:tcW w:w="1654" w:type="dxa"/>
            <w:gridSpan w:val="2"/>
          </w:tcPr>
          <w:p w14:paraId="05BB933A" w14:textId="751A7254" w:rsidR="000916D2" w:rsidRPr="004D0F5B" w:rsidRDefault="000916D2" w:rsidP="00091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mbo (write i</w:t>
            </w:r>
            <w:bookmarkStart w:id="0" w:name="_GoBack"/>
            <w:bookmarkEnd w:id="0"/>
            <w:r>
              <w:rPr>
                <w:rFonts w:cstheme="minorHAnsi"/>
              </w:rPr>
              <w:t>n):</w:t>
            </w:r>
          </w:p>
        </w:tc>
        <w:tc>
          <w:tcPr>
            <w:tcW w:w="1569" w:type="dxa"/>
          </w:tcPr>
          <w:p w14:paraId="0F0FEFC9" w14:textId="77777777" w:rsidR="00FF2FD6" w:rsidRDefault="004D0F5B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ther (</w:t>
            </w:r>
            <w:r w:rsidR="00FF2FD6" w:rsidRPr="004D0F5B">
              <w:rPr>
                <w:rFonts w:cstheme="minorHAnsi"/>
              </w:rPr>
              <w:t>write in):</w:t>
            </w:r>
          </w:p>
          <w:p w14:paraId="3D14C7B5" w14:textId="77777777" w:rsidR="000916D2" w:rsidRDefault="000916D2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80BD4B1" w14:textId="716EA74A" w:rsidR="000916D2" w:rsidRPr="004D0F5B" w:rsidRDefault="000916D2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D0F5B" w:rsidRPr="004D0F5B" w14:paraId="7CBA8E4D" w14:textId="77777777" w:rsidTr="0029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71017302" w14:textId="0EA60E1F" w:rsidR="00FF2FD6" w:rsidRPr="004D0F5B" w:rsidRDefault="00FF2FD6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How likely do you think you are</w:t>
            </w:r>
            <w:r w:rsidR="004D0F5B">
              <w:rPr>
                <w:rFonts w:cstheme="minorHAnsi"/>
              </w:rPr>
              <w:t xml:space="preserve"> to</w:t>
            </w:r>
            <w:r w:rsidRPr="004D0F5B">
              <w:rPr>
                <w:rFonts w:asciiTheme="minorHAnsi" w:hAnsiTheme="minorHAnsi" w:cstheme="minorHAnsi"/>
                <w:sz w:val="24"/>
              </w:rPr>
              <w:t xml:space="preserve"> encounte</w:t>
            </w:r>
            <w:r w:rsidR="004D0F5B">
              <w:rPr>
                <w:rFonts w:cstheme="minorHAnsi"/>
              </w:rPr>
              <w:t xml:space="preserve">r </w:t>
            </w:r>
            <w:r w:rsidRPr="004D0F5B">
              <w:rPr>
                <w:rFonts w:asciiTheme="minorHAnsi" w:hAnsiTheme="minorHAnsi" w:cstheme="minorHAnsi"/>
                <w:sz w:val="24"/>
              </w:rPr>
              <w:t>child/adolescent patients with depression?</w:t>
            </w:r>
          </w:p>
        </w:tc>
        <w:tc>
          <w:tcPr>
            <w:tcW w:w="1668" w:type="dxa"/>
          </w:tcPr>
          <w:p w14:paraId="5356FA64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1</w:t>
            </w:r>
          </w:p>
          <w:p w14:paraId="5FA61833" w14:textId="72ADE8B8" w:rsidR="00B2540C" w:rsidRPr="004D0F5B" w:rsidRDefault="00E052AC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very unlikely/ rarely</w:t>
            </w:r>
          </w:p>
        </w:tc>
        <w:tc>
          <w:tcPr>
            <w:tcW w:w="1982" w:type="dxa"/>
            <w:gridSpan w:val="2"/>
          </w:tcPr>
          <w:p w14:paraId="436B4C5C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2</w:t>
            </w:r>
          </w:p>
          <w:p w14:paraId="01FB3BC4" w14:textId="2924CD37" w:rsidR="00E052AC" w:rsidRPr="004D0F5B" w:rsidRDefault="002776CA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 xml:space="preserve">Unlikely/maybe </w:t>
            </w:r>
            <w:r w:rsidR="004D0F5B">
              <w:rPr>
                <w:rFonts w:cstheme="minorHAnsi"/>
              </w:rPr>
              <w:t>once every 6</w:t>
            </w:r>
            <w:r w:rsidR="00FE7C8E" w:rsidRPr="004D0F5B">
              <w:rPr>
                <w:rFonts w:cstheme="minorHAnsi"/>
              </w:rPr>
              <w:t xml:space="preserve"> months</w:t>
            </w:r>
          </w:p>
        </w:tc>
        <w:tc>
          <w:tcPr>
            <w:tcW w:w="1800" w:type="dxa"/>
            <w:gridSpan w:val="2"/>
          </w:tcPr>
          <w:p w14:paraId="52638716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3</w:t>
            </w:r>
          </w:p>
          <w:p w14:paraId="1E307C83" w14:textId="43FDBA2F" w:rsidR="00FE7C8E" w:rsidRPr="004D0F5B" w:rsidRDefault="00FE7C8E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Somewhat likely/maybe once per month</w:t>
            </w:r>
          </w:p>
        </w:tc>
        <w:tc>
          <w:tcPr>
            <w:tcW w:w="1654" w:type="dxa"/>
            <w:gridSpan w:val="2"/>
          </w:tcPr>
          <w:p w14:paraId="28F9877D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4</w:t>
            </w:r>
          </w:p>
          <w:p w14:paraId="45256ACF" w14:textId="177AEA51" w:rsidR="00FE7C8E" w:rsidRPr="004D0F5B" w:rsidRDefault="00FE7C8E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Likely/maybe a few times per month</w:t>
            </w:r>
          </w:p>
        </w:tc>
        <w:tc>
          <w:tcPr>
            <w:tcW w:w="1569" w:type="dxa"/>
          </w:tcPr>
          <w:p w14:paraId="5967CDA5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5</w:t>
            </w:r>
          </w:p>
          <w:p w14:paraId="477F610A" w14:textId="717BF5B7" w:rsidR="00E052AC" w:rsidRPr="004D0F5B" w:rsidRDefault="00E052AC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Very likely/at least weekly</w:t>
            </w:r>
          </w:p>
        </w:tc>
      </w:tr>
      <w:tr w:rsidR="004D0F5B" w:rsidRPr="004D0F5B" w14:paraId="19E77E9F" w14:textId="77777777" w:rsidTr="00296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1BF21FBA" w14:textId="0C4EC96E" w:rsidR="00FF2FD6" w:rsidRPr="004D0F5B" w:rsidRDefault="00FF2FD6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How likely do you think you are</w:t>
            </w:r>
            <w:r w:rsidR="004D0F5B">
              <w:rPr>
                <w:rFonts w:cstheme="minorHAnsi"/>
              </w:rPr>
              <w:t xml:space="preserve"> to</w:t>
            </w:r>
            <w:r w:rsidRPr="004D0F5B">
              <w:rPr>
                <w:rFonts w:asciiTheme="minorHAnsi" w:hAnsiTheme="minorHAnsi" w:cstheme="minorHAnsi"/>
                <w:sz w:val="24"/>
              </w:rPr>
              <w:t xml:space="preserve"> encounter child/adolescent patients with suicidal thoughts/feelings/behaviors?</w:t>
            </w:r>
          </w:p>
        </w:tc>
        <w:tc>
          <w:tcPr>
            <w:tcW w:w="1668" w:type="dxa"/>
          </w:tcPr>
          <w:p w14:paraId="42E8CECE" w14:textId="509CE037" w:rsidR="00E052AC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1</w:t>
            </w:r>
          </w:p>
          <w:p w14:paraId="32B7F0DF" w14:textId="78528CA6" w:rsidR="00E052AC" w:rsidRPr="004D0F5B" w:rsidRDefault="00E052AC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very unlikely/ rarely</w:t>
            </w:r>
          </w:p>
        </w:tc>
        <w:tc>
          <w:tcPr>
            <w:tcW w:w="1982" w:type="dxa"/>
            <w:gridSpan w:val="2"/>
          </w:tcPr>
          <w:p w14:paraId="41A84AD0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2</w:t>
            </w:r>
          </w:p>
          <w:p w14:paraId="55A06DBB" w14:textId="4263BA62" w:rsidR="00FE7C8E" w:rsidRPr="004D0F5B" w:rsidRDefault="004D0F5B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nlikely/maybe once every 6</w:t>
            </w:r>
            <w:r w:rsidR="00FE7C8E" w:rsidRPr="004D0F5B">
              <w:rPr>
                <w:rFonts w:cstheme="minorHAnsi"/>
              </w:rPr>
              <w:t xml:space="preserve"> months</w:t>
            </w:r>
          </w:p>
        </w:tc>
        <w:tc>
          <w:tcPr>
            <w:tcW w:w="1800" w:type="dxa"/>
            <w:gridSpan w:val="2"/>
          </w:tcPr>
          <w:p w14:paraId="1CE2721E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3</w:t>
            </w:r>
          </w:p>
          <w:p w14:paraId="069E8D28" w14:textId="3640A5F7" w:rsidR="00FE7C8E" w:rsidRPr="004D0F5B" w:rsidRDefault="00FE7C8E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Somewhat likely/maybe once per month</w:t>
            </w:r>
          </w:p>
        </w:tc>
        <w:tc>
          <w:tcPr>
            <w:tcW w:w="1654" w:type="dxa"/>
            <w:gridSpan w:val="2"/>
          </w:tcPr>
          <w:p w14:paraId="04679F15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4</w:t>
            </w:r>
          </w:p>
          <w:p w14:paraId="0B99F26E" w14:textId="164EA94B" w:rsidR="00FE7C8E" w:rsidRPr="004D0F5B" w:rsidRDefault="00FE7C8E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Likely/maybe a few times per month</w:t>
            </w:r>
          </w:p>
        </w:tc>
        <w:tc>
          <w:tcPr>
            <w:tcW w:w="1569" w:type="dxa"/>
          </w:tcPr>
          <w:p w14:paraId="5C5AC2B8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5</w:t>
            </w:r>
          </w:p>
          <w:p w14:paraId="2BF61099" w14:textId="20ECF140" w:rsidR="00E052AC" w:rsidRPr="004D0F5B" w:rsidRDefault="00E052AC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Very likely/at least weekly</w:t>
            </w:r>
          </w:p>
        </w:tc>
      </w:tr>
      <w:tr w:rsidR="004D0F5B" w:rsidRPr="004D0F5B" w14:paraId="666557B7" w14:textId="77777777" w:rsidTr="0029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60F166B6" w14:textId="77777777" w:rsidR="00FF2FD6" w:rsidRPr="004D0F5B" w:rsidRDefault="00FF2FD6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How much do you know about depression in children/adolescents?</w:t>
            </w:r>
          </w:p>
        </w:tc>
        <w:tc>
          <w:tcPr>
            <w:tcW w:w="1668" w:type="dxa"/>
          </w:tcPr>
          <w:p w14:paraId="74A220BB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1</w:t>
            </w:r>
          </w:p>
          <w:p w14:paraId="27FE42DD" w14:textId="6BFC4C1C" w:rsidR="00E052AC" w:rsidRPr="004D0F5B" w:rsidRDefault="00E052AC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Nothing</w:t>
            </w:r>
          </w:p>
        </w:tc>
        <w:tc>
          <w:tcPr>
            <w:tcW w:w="1982" w:type="dxa"/>
            <w:gridSpan w:val="2"/>
          </w:tcPr>
          <w:p w14:paraId="325AD9D5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2</w:t>
            </w:r>
          </w:p>
          <w:p w14:paraId="6057DD98" w14:textId="0016974B" w:rsidR="00FE7C8E" w:rsidRPr="004D0F5B" w:rsidRDefault="00FE7C8E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A little/ I know a few basic facts</w:t>
            </w:r>
          </w:p>
        </w:tc>
        <w:tc>
          <w:tcPr>
            <w:tcW w:w="1800" w:type="dxa"/>
            <w:gridSpan w:val="2"/>
          </w:tcPr>
          <w:p w14:paraId="7B41A75A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3</w:t>
            </w:r>
          </w:p>
          <w:p w14:paraId="25DCEABC" w14:textId="3EA1EF86" w:rsidR="00FE7C8E" w:rsidRPr="004D0F5B" w:rsidRDefault="00FE7C8E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I’m comfortable with the basics</w:t>
            </w:r>
          </w:p>
        </w:tc>
        <w:tc>
          <w:tcPr>
            <w:tcW w:w="1654" w:type="dxa"/>
            <w:gridSpan w:val="2"/>
          </w:tcPr>
          <w:p w14:paraId="0F557A5B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4</w:t>
            </w:r>
          </w:p>
          <w:p w14:paraId="2725F1F5" w14:textId="2FD5866B" w:rsidR="00FE7C8E" w:rsidRPr="004D0F5B" w:rsidRDefault="00115ED2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 know a fair amount beyond</w:t>
            </w:r>
            <w:r w:rsidR="00FE7C8E" w:rsidRPr="004D0F5B">
              <w:rPr>
                <w:rFonts w:cstheme="minorHAnsi"/>
              </w:rPr>
              <w:t xml:space="preserve"> basics</w:t>
            </w:r>
          </w:p>
        </w:tc>
        <w:tc>
          <w:tcPr>
            <w:tcW w:w="1569" w:type="dxa"/>
          </w:tcPr>
          <w:p w14:paraId="75BC951C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5</w:t>
            </w:r>
          </w:p>
          <w:p w14:paraId="75C01EAA" w14:textId="4127D3FA" w:rsidR="00E052AC" w:rsidRPr="004D0F5B" w:rsidRDefault="00E052AC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A great deal</w:t>
            </w:r>
            <w:r w:rsidR="00FE7C8E" w:rsidRPr="004D0F5B">
              <w:rPr>
                <w:rFonts w:cstheme="minorHAnsi"/>
              </w:rPr>
              <w:t>/I could explain it to others</w:t>
            </w:r>
          </w:p>
        </w:tc>
      </w:tr>
      <w:tr w:rsidR="004D0F5B" w:rsidRPr="004D0F5B" w14:paraId="24366933" w14:textId="77777777" w:rsidTr="00296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58E30057" w14:textId="77777777" w:rsidR="00FF2FD6" w:rsidRPr="004D0F5B" w:rsidRDefault="00FF2FD6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How comfortable do you feel interpreting a depression screener?</w:t>
            </w:r>
          </w:p>
        </w:tc>
        <w:tc>
          <w:tcPr>
            <w:tcW w:w="1668" w:type="dxa"/>
          </w:tcPr>
          <w:p w14:paraId="3A14C302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1</w:t>
            </w:r>
          </w:p>
          <w:p w14:paraId="1790E2EC" w14:textId="68248F64" w:rsidR="00E052AC" w:rsidRPr="004D0F5B" w:rsidRDefault="00E052AC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Very uncomfortable /I’d try to avoid doing it</w:t>
            </w:r>
          </w:p>
        </w:tc>
        <w:tc>
          <w:tcPr>
            <w:tcW w:w="1982" w:type="dxa"/>
            <w:gridSpan w:val="2"/>
          </w:tcPr>
          <w:p w14:paraId="15B86177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2</w:t>
            </w:r>
          </w:p>
          <w:p w14:paraId="06F0B60E" w14:textId="77777777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Uncomfortable/</w:t>
            </w:r>
          </w:p>
          <w:p w14:paraId="2C5E3EFE" w14:textId="2C8DA507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 xml:space="preserve">Would rather not do it, but would if </w:t>
            </w:r>
            <w:r w:rsidR="00D94C4F">
              <w:rPr>
                <w:rFonts w:cstheme="minorHAnsi"/>
              </w:rPr>
              <w:t xml:space="preserve">I </w:t>
            </w:r>
            <w:r w:rsidRPr="004D0F5B">
              <w:rPr>
                <w:rFonts w:cstheme="minorHAnsi"/>
              </w:rPr>
              <w:t>had to</w:t>
            </w:r>
          </w:p>
        </w:tc>
        <w:tc>
          <w:tcPr>
            <w:tcW w:w="1800" w:type="dxa"/>
            <w:gridSpan w:val="2"/>
          </w:tcPr>
          <w:p w14:paraId="157CDCBE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3</w:t>
            </w:r>
          </w:p>
          <w:p w14:paraId="36A36626" w14:textId="5100B85C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 xml:space="preserve">Somewhat comfortable/ </w:t>
            </w:r>
            <w:r w:rsidR="004B0376">
              <w:rPr>
                <w:rFonts w:cstheme="minorHAnsi"/>
              </w:rPr>
              <w:t>do it hesitantly</w:t>
            </w:r>
          </w:p>
        </w:tc>
        <w:tc>
          <w:tcPr>
            <w:tcW w:w="1654" w:type="dxa"/>
            <w:gridSpan w:val="2"/>
          </w:tcPr>
          <w:p w14:paraId="0B68D645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4</w:t>
            </w:r>
          </w:p>
          <w:p w14:paraId="35928B69" w14:textId="50F66CEF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Comfortable/</w:t>
            </w:r>
            <w:r w:rsidR="000F0CF2" w:rsidRPr="004D0F5B">
              <w:rPr>
                <w:rFonts w:cstheme="minorHAnsi"/>
              </w:rPr>
              <w:t xml:space="preserve">would initiate doing so </w:t>
            </w:r>
            <w:r w:rsidR="002944FB" w:rsidRPr="004D0F5B">
              <w:rPr>
                <w:rFonts w:cstheme="minorHAnsi"/>
              </w:rPr>
              <w:t>when clearly needed</w:t>
            </w:r>
          </w:p>
        </w:tc>
        <w:tc>
          <w:tcPr>
            <w:tcW w:w="1569" w:type="dxa"/>
          </w:tcPr>
          <w:p w14:paraId="1C7D6589" w14:textId="77777777" w:rsidR="00FF2FD6" w:rsidRPr="004D0F5B" w:rsidRDefault="00FF2FD6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5</w:t>
            </w:r>
          </w:p>
          <w:p w14:paraId="51FAF92F" w14:textId="0AFD92C1" w:rsidR="00E052AC" w:rsidRPr="004D0F5B" w:rsidRDefault="00FE7C8E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 xml:space="preserve">Very </w:t>
            </w:r>
            <w:r w:rsidR="00743856">
              <w:rPr>
                <w:rFonts w:cstheme="minorHAnsi"/>
              </w:rPr>
              <w:t>comfortable/</w:t>
            </w:r>
            <w:r w:rsidRPr="004D0F5B">
              <w:rPr>
                <w:rFonts w:cstheme="minorHAnsi"/>
              </w:rPr>
              <w:t xml:space="preserve"> would not hesitate</w:t>
            </w:r>
          </w:p>
        </w:tc>
      </w:tr>
      <w:tr w:rsidR="004D0F5B" w:rsidRPr="004D0F5B" w14:paraId="57A84FA8" w14:textId="77777777" w:rsidTr="0029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566E9D4C" w14:textId="77777777" w:rsidR="00FF2FD6" w:rsidRPr="004D0F5B" w:rsidRDefault="00FF2FD6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How comfortable do you feel discussing a positive screen?</w:t>
            </w:r>
          </w:p>
        </w:tc>
        <w:tc>
          <w:tcPr>
            <w:tcW w:w="1668" w:type="dxa"/>
          </w:tcPr>
          <w:p w14:paraId="27F3E1D3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1</w:t>
            </w:r>
          </w:p>
          <w:p w14:paraId="6C95494B" w14:textId="459E10E3" w:rsidR="00E052AC" w:rsidRPr="004D0F5B" w:rsidRDefault="00E052AC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Very uncomfortable /I’d try to avoid doing it</w:t>
            </w:r>
          </w:p>
        </w:tc>
        <w:tc>
          <w:tcPr>
            <w:tcW w:w="1982" w:type="dxa"/>
            <w:gridSpan w:val="2"/>
          </w:tcPr>
          <w:p w14:paraId="3DDE191E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2</w:t>
            </w:r>
          </w:p>
          <w:p w14:paraId="0C765EC1" w14:textId="77777777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Uncomfortable/</w:t>
            </w:r>
          </w:p>
          <w:p w14:paraId="3629B689" w14:textId="128B0358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Would rather not do it, but would if</w:t>
            </w:r>
            <w:r w:rsidR="00D94C4F">
              <w:rPr>
                <w:rFonts w:cstheme="minorHAnsi"/>
              </w:rPr>
              <w:t xml:space="preserve"> I</w:t>
            </w:r>
            <w:r w:rsidRPr="004D0F5B">
              <w:rPr>
                <w:rFonts w:cstheme="minorHAnsi"/>
              </w:rPr>
              <w:t xml:space="preserve"> had to</w:t>
            </w:r>
          </w:p>
        </w:tc>
        <w:tc>
          <w:tcPr>
            <w:tcW w:w="1800" w:type="dxa"/>
            <w:gridSpan w:val="2"/>
          </w:tcPr>
          <w:p w14:paraId="57746D19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3</w:t>
            </w:r>
          </w:p>
          <w:p w14:paraId="794C7C02" w14:textId="1DFE66B1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 xml:space="preserve">Somewhat comfortable/ </w:t>
            </w:r>
            <w:r w:rsidR="004B0376">
              <w:rPr>
                <w:rFonts w:cstheme="minorHAnsi"/>
              </w:rPr>
              <w:t xml:space="preserve"> do it hesitantly</w:t>
            </w:r>
          </w:p>
        </w:tc>
        <w:tc>
          <w:tcPr>
            <w:tcW w:w="1654" w:type="dxa"/>
            <w:gridSpan w:val="2"/>
          </w:tcPr>
          <w:p w14:paraId="57FF6E23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4</w:t>
            </w:r>
          </w:p>
          <w:p w14:paraId="063E5B8E" w14:textId="7D3111D9" w:rsidR="002944FB" w:rsidRPr="004D0F5B" w:rsidRDefault="002944FB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Comfortable/would initiate doing so when clearly needed</w:t>
            </w:r>
          </w:p>
        </w:tc>
        <w:tc>
          <w:tcPr>
            <w:tcW w:w="1569" w:type="dxa"/>
          </w:tcPr>
          <w:p w14:paraId="0C7EB9E9" w14:textId="77777777" w:rsidR="00FF2FD6" w:rsidRPr="004D0F5B" w:rsidRDefault="00FF2FD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5</w:t>
            </w:r>
          </w:p>
          <w:p w14:paraId="214B0FC2" w14:textId="186390CE" w:rsidR="00FE7C8E" w:rsidRPr="004D0F5B" w:rsidRDefault="0074385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ry comfortable/</w:t>
            </w:r>
            <w:r w:rsidR="00C2199D" w:rsidRPr="004D0F5B">
              <w:rPr>
                <w:rFonts w:cstheme="minorHAnsi"/>
              </w:rPr>
              <w:t xml:space="preserve"> would not hesitate</w:t>
            </w:r>
          </w:p>
        </w:tc>
      </w:tr>
      <w:tr w:rsidR="004D0F5B" w:rsidRPr="004D0F5B" w14:paraId="59DDD11F" w14:textId="77777777" w:rsidTr="00296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6F04B320" w14:textId="77777777" w:rsidR="00C2199D" w:rsidRPr="004D0F5B" w:rsidRDefault="00C2199D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How much do you know about performing a suicidality assessment?</w:t>
            </w:r>
          </w:p>
        </w:tc>
        <w:tc>
          <w:tcPr>
            <w:tcW w:w="1668" w:type="dxa"/>
          </w:tcPr>
          <w:p w14:paraId="79A419FE" w14:textId="77777777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1</w:t>
            </w:r>
          </w:p>
          <w:p w14:paraId="2258BD53" w14:textId="12CB7DDB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Nothing/ wouldn’t know where to start</w:t>
            </w:r>
          </w:p>
        </w:tc>
        <w:tc>
          <w:tcPr>
            <w:tcW w:w="1982" w:type="dxa"/>
            <w:gridSpan w:val="2"/>
          </w:tcPr>
          <w:p w14:paraId="7E73ABA4" w14:textId="77777777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2</w:t>
            </w:r>
          </w:p>
          <w:p w14:paraId="4163E5CE" w14:textId="368CA538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A little/ I know a few basic facts</w:t>
            </w:r>
          </w:p>
        </w:tc>
        <w:tc>
          <w:tcPr>
            <w:tcW w:w="1800" w:type="dxa"/>
            <w:gridSpan w:val="2"/>
          </w:tcPr>
          <w:p w14:paraId="359DEBB2" w14:textId="77777777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3</w:t>
            </w:r>
          </w:p>
          <w:p w14:paraId="3073E2B5" w14:textId="0667E283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I’m comfortable with the basics</w:t>
            </w:r>
          </w:p>
        </w:tc>
        <w:tc>
          <w:tcPr>
            <w:tcW w:w="1654" w:type="dxa"/>
            <w:gridSpan w:val="2"/>
          </w:tcPr>
          <w:p w14:paraId="7B2E2ACB" w14:textId="77777777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4</w:t>
            </w:r>
          </w:p>
          <w:p w14:paraId="68CD0F8B" w14:textId="63590EEB" w:rsidR="002944FB" w:rsidRPr="004D0F5B" w:rsidRDefault="00115ED2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 know a fair amount beyond</w:t>
            </w:r>
            <w:r w:rsidR="002944FB" w:rsidRPr="004D0F5B">
              <w:rPr>
                <w:rFonts w:cstheme="minorHAnsi"/>
              </w:rPr>
              <w:t xml:space="preserve"> basics</w:t>
            </w:r>
          </w:p>
        </w:tc>
        <w:tc>
          <w:tcPr>
            <w:tcW w:w="1569" w:type="dxa"/>
          </w:tcPr>
          <w:p w14:paraId="0E3662BF" w14:textId="77777777" w:rsidR="00C2199D" w:rsidRPr="004D0F5B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5</w:t>
            </w:r>
          </w:p>
          <w:p w14:paraId="1DDA46E0" w14:textId="3CF39F19" w:rsidR="004B0376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A great deal</w:t>
            </w:r>
            <w:r w:rsidR="00743856">
              <w:rPr>
                <w:rFonts w:cstheme="minorHAnsi"/>
              </w:rPr>
              <w:t>/I</w:t>
            </w:r>
            <w:r w:rsidRPr="004D0F5B">
              <w:rPr>
                <w:rFonts w:cstheme="minorHAnsi"/>
              </w:rPr>
              <w:t xml:space="preserve"> could explain it to others</w:t>
            </w:r>
          </w:p>
          <w:p w14:paraId="3B96B49C" w14:textId="77777777" w:rsidR="00C2199D" w:rsidRPr="004B0376" w:rsidRDefault="00C2199D" w:rsidP="00D9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D0F5B" w:rsidRPr="004D0F5B" w14:paraId="6F0E0438" w14:textId="77777777" w:rsidTr="0029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</w:tcPr>
          <w:p w14:paraId="2DAC729F" w14:textId="022C2877" w:rsidR="00C2199D" w:rsidRPr="004D0F5B" w:rsidRDefault="00C2199D" w:rsidP="001F516E">
            <w:pPr>
              <w:rPr>
                <w:rFonts w:asciiTheme="minorHAnsi" w:hAnsiTheme="minorHAnsi" w:cstheme="minorHAnsi"/>
                <w:sz w:val="24"/>
              </w:rPr>
            </w:pPr>
            <w:r w:rsidRPr="004D0F5B">
              <w:rPr>
                <w:rFonts w:asciiTheme="minorHAnsi" w:hAnsiTheme="minorHAnsi" w:cstheme="minorHAnsi"/>
                <w:sz w:val="24"/>
              </w:rPr>
              <w:t>How comfortable do you feel discussing thoughts/feelings around suicidal thoughts/</w:t>
            </w:r>
            <w:r w:rsidR="00743856">
              <w:rPr>
                <w:rFonts w:cstheme="minorHAnsi"/>
              </w:rPr>
              <w:t xml:space="preserve"> </w:t>
            </w:r>
            <w:r w:rsidRPr="004D0F5B">
              <w:rPr>
                <w:rFonts w:asciiTheme="minorHAnsi" w:hAnsiTheme="minorHAnsi" w:cstheme="minorHAnsi"/>
                <w:sz w:val="24"/>
              </w:rPr>
              <w:t xml:space="preserve">feelings/behaviors in children/adolescents? </w:t>
            </w:r>
          </w:p>
        </w:tc>
        <w:tc>
          <w:tcPr>
            <w:tcW w:w="1668" w:type="dxa"/>
          </w:tcPr>
          <w:p w14:paraId="561B8587" w14:textId="77777777" w:rsidR="0054244F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1</w:t>
            </w:r>
          </w:p>
          <w:p w14:paraId="4BB607DE" w14:textId="6F6D7B2E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Very uncomfortable /I’d try to avoid doing it</w:t>
            </w:r>
          </w:p>
        </w:tc>
        <w:tc>
          <w:tcPr>
            <w:tcW w:w="1982" w:type="dxa"/>
            <w:gridSpan w:val="2"/>
          </w:tcPr>
          <w:p w14:paraId="19011699" w14:textId="77777777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2</w:t>
            </w:r>
          </w:p>
          <w:p w14:paraId="59CCB8D5" w14:textId="77777777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Uncomfortable/</w:t>
            </w:r>
          </w:p>
          <w:p w14:paraId="21589BC7" w14:textId="37FE3FD0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Would rather not do it, but would if</w:t>
            </w:r>
            <w:r w:rsidR="00D94C4F">
              <w:rPr>
                <w:rFonts w:cstheme="minorHAnsi"/>
              </w:rPr>
              <w:t xml:space="preserve"> I</w:t>
            </w:r>
            <w:r w:rsidRPr="004D0F5B">
              <w:rPr>
                <w:rFonts w:cstheme="minorHAnsi"/>
              </w:rPr>
              <w:t xml:space="preserve"> had to</w:t>
            </w:r>
          </w:p>
        </w:tc>
        <w:tc>
          <w:tcPr>
            <w:tcW w:w="1800" w:type="dxa"/>
            <w:gridSpan w:val="2"/>
          </w:tcPr>
          <w:p w14:paraId="58147154" w14:textId="77777777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3</w:t>
            </w:r>
          </w:p>
          <w:p w14:paraId="5F5CE9BF" w14:textId="3C454078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 xml:space="preserve">Somewhat comfortable/ </w:t>
            </w:r>
            <w:r w:rsidR="004B0376">
              <w:rPr>
                <w:rFonts w:cstheme="minorHAnsi"/>
              </w:rPr>
              <w:t xml:space="preserve"> do it hesitantly</w:t>
            </w:r>
          </w:p>
        </w:tc>
        <w:tc>
          <w:tcPr>
            <w:tcW w:w="1654" w:type="dxa"/>
            <w:gridSpan w:val="2"/>
          </w:tcPr>
          <w:p w14:paraId="6F9C64FE" w14:textId="77777777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4</w:t>
            </w:r>
          </w:p>
          <w:p w14:paraId="0A803708" w14:textId="5DDB53FD" w:rsidR="002944FB" w:rsidRPr="004D0F5B" w:rsidRDefault="002944FB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Comfortable/would initiate doing so when clearly needed</w:t>
            </w:r>
          </w:p>
        </w:tc>
        <w:tc>
          <w:tcPr>
            <w:tcW w:w="1569" w:type="dxa"/>
          </w:tcPr>
          <w:p w14:paraId="653F6D02" w14:textId="77777777" w:rsidR="00C2199D" w:rsidRPr="004D0F5B" w:rsidRDefault="00C2199D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F5B">
              <w:rPr>
                <w:rFonts w:cstheme="minorHAnsi"/>
              </w:rPr>
              <w:t>5</w:t>
            </w:r>
          </w:p>
          <w:p w14:paraId="73CBDDEF" w14:textId="2557ADC6" w:rsidR="00C2199D" w:rsidRPr="004D0F5B" w:rsidRDefault="00743856" w:rsidP="00D9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ry comfortable/</w:t>
            </w:r>
            <w:r w:rsidR="00C2199D" w:rsidRPr="004D0F5B">
              <w:rPr>
                <w:rFonts w:cstheme="minorHAnsi"/>
              </w:rPr>
              <w:t xml:space="preserve"> would not hesitate</w:t>
            </w:r>
          </w:p>
        </w:tc>
      </w:tr>
    </w:tbl>
    <w:p w14:paraId="01D2B4C8" w14:textId="5B0CB911" w:rsidR="00D1010D" w:rsidRPr="004D0F5B" w:rsidRDefault="00D1010D" w:rsidP="00644B44"/>
    <w:sectPr w:rsidR="00D1010D" w:rsidRPr="004D0F5B" w:rsidSect="00296CDE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09EA0D" w14:textId="77777777" w:rsidR="007E6C86" w:rsidRDefault="007E6C86" w:rsidP="00F5012D">
      <w:r>
        <w:separator/>
      </w:r>
    </w:p>
  </w:endnote>
  <w:endnote w:type="continuationSeparator" w:id="0">
    <w:p w14:paraId="7580DC92" w14:textId="77777777" w:rsidR="007E6C86" w:rsidRDefault="007E6C86" w:rsidP="00F50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56471B" w14:textId="77777777" w:rsidR="007E6C86" w:rsidRDefault="007E6C86" w:rsidP="00F5012D">
      <w:r>
        <w:separator/>
      </w:r>
    </w:p>
  </w:footnote>
  <w:footnote w:type="continuationSeparator" w:id="0">
    <w:p w14:paraId="0FF7EC79" w14:textId="77777777" w:rsidR="007E6C86" w:rsidRDefault="007E6C86" w:rsidP="00F501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B6D228" w14:textId="497E62C1" w:rsidR="00C2199D" w:rsidRPr="00FF2FD6" w:rsidRDefault="00713522">
    <w:pPr>
      <w:pStyle w:val="Header"/>
    </w:pPr>
    <w:r>
      <w:t xml:space="preserve">Protocol Number: 2001953926 </w:t>
    </w:r>
    <w:r w:rsidR="00E01C09"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0916D2"/>
    <w:rsid w:val="000D2F0F"/>
    <w:rsid w:val="000F0CF2"/>
    <w:rsid w:val="000F4258"/>
    <w:rsid w:val="001111BF"/>
    <w:rsid w:val="00115ED2"/>
    <w:rsid w:val="001F0FBF"/>
    <w:rsid w:val="001F516E"/>
    <w:rsid w:val="002776CA"/>
    <w:rsid w:val="002944FB"/>
    <w:rsid w:val="00296CDE"/>
    <w:rsid w:val="00410E2D"/>
    <w:rsid w:val="004A31E8"/>
    <w:rsid w:val="004B0376"/>
    <w:rsid w:val="004D0F5B"/>
    <w:rsid w:val="0054244F"/>
    <w:rsid w:val="0057029B"/>
    <w:rsid w:val="00573106"/>
    <w:rsid w:val="005B005F"/>
    <w:rsid w:val="005B0BC2"/>
    <w:rsid w:val="00644B44"/>
    <w:rsid w:val="00665A3D"/>
    <w:rsid w:val="00713522"/>
    <w:rsid w:val="007146E5"/>
    <w:rsid w:val="00735485"/>
    <w:rsid w:val="00743856"/>
    <w:rsid w:val="00765A42"/>
    <w:rsid w:val="00794C09"/>
    <w:rsid w:val="007E6C86"/>
    <w:rsid w:val="00A23C4A"/>
    <w:rsid w:val="00A418A9"/>
    <w:rsid w:val="00B2540C"/>
    <w:rsid w:val="00B75D98"/>
    <w:rsid w:val="00C2199D"/>
    <w:rsid w:val="00C23C5B"/>
    <w:rsid w:val="00D06837"/>
    <w:rsid w:val="00D1010D"/>
    <w:rsid w:val="00D94C4F"/>
    <w:rsid w:val="00DE0ADA"/>
    <w:rsid w:val="00E01C09"/>
    <w:rsid w:val="00E052AC"/>
    <w:rsid w:val="00E6481E"/>
    <w:rsid w:val="00ED3351"/>
    <w:rsid w:val="00EE6E42"/>
    <w:rsid w:val="00EE7FAF"/>
    <w:rsid w:val="00F5012D"/>
    <w:rsid w:val="00FD03A7"/>
    <w:rsid w:val="00FE7C8E"/>
    <w:rsid w:val="00FF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1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12D"/>
  </w:style>
  <w:style w:type="paragraph" w:styleId="Footer">
    <w:name w:val="footer"/>
    <w:basedOn w:val="Normal"/>
    <w:link w:val="FooterChar"/>
    <w:uiPriority w:val="99"/>
    <w:unhideWhenUsed/>
    <w:rsid w:val="00F501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12D"/>
  </w:style>
  <w:style w:type="table" w:styleId="PlainTable5">
    <w:name w:val="Plain Table 5"/>
    <w:basedOn w:val="TableNormal"/>
    <w:uiPriority w:val="45"/>
    <w:rsid w:val="00296C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6347B-2FCC-4141-BE35-DFEBE0573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SM Department of Pediatrics</Company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urtin, Michelle J</cp:lastModifiedBy>
  <cp:revision>3</cp:revision>
  <dcterms:created xsi:type="dcterms:W3CDTF">2020-10-09T18:56:00Z</dcterms:created>
  <dcterms:modified xsi:type="dcterms:W3CDTF">2020-10-09T18:57:00Z</dcterms:modified>
</cp:coreProperties>
</file>